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25A7" w:rsidRPr="002B5C44" w:rsidRDefault="002B5C44" w:rsidP="002B5C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5C4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A0811">
        <w:rPr>
          <w:rFonts w:ascii="Times New Roman" w:hAnsi="Times New Roman" w:cs="Times New Roman"/>
          <w:b/>
          <w:bCs/>
          <w:sz w:val="24"/>
          <w:szCs w:val="24"/>
        </w:rPr>
        <w:t>10</w:t>
      </w:r>
      <w:bookmarkStart w:id="0" w:name="_GoBack"/>
      <w:bookmarkEnd w:id="0"/>
      <w:r w:rsidRPr="002B5C44">
        <w:rPr>
          <w:rFonts w:ascii="Times New Roman" w:hAnsi="Times New Roman" w:cs="Times New Roman"/>
          <w:b/>
          <w:bCs/>
          <w:sz w:val="24"/>
          <w:szCs w:val="24"/>
        </w:rPr>
        <w:t xml:space="preserve">. Yield performance of Super </w:t>
      </w:r>
      <w:proofErr w:type="spellStart"/>
      <w:r w:rsidRPr="002B5C44">
        <w:rPr>
          <w:rFonts w:ascii="Times New Roman" w:hAnsi="Times New Roman" w:cs="Times New Roman"/>
          <w:b/>
          <w:bCs/>
          <w:sz w:val="24"/>
          <w:szCs w:val="24"/>
        </w:rPr>
        <w:t>Annigeri</w:t>
      </w:r>
      <w:proofErr w:type="spellEnd"/>
      <w:r w:rsidRPr="002B5C44">
        <w:rPr>
          <w:rFonts w:ascii="Times New Roman" w:hAnsi="Times New Roman" w:cs="Times New Roman"/>
          <w:b/>
          <w:bCs/>
          <w:sz w:val="24"/>
          <w:szCs w:val="24"/>
        </w:rPr>
        <w:t xml:space="preserve"> line (MLT-SA-1) over recurrent parent, donor and local check during 2016-17</w:t>
      </w:r>
      <w:r w:rsidR="006B6D20">
        <w:rPr>
          <w:rFonts w:ascii="Times New Roman" w:hAnsi="Times New Roman" w:cs="Times New Roman"/>
          <w:b/>
          <w:bCs/>
          <w:sz w:val="24"/>
          <w:szCs w:val="24"/>
        </w:rPr>
        <w:t xml:space="preserve"> at ARS Kal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5"/>
        <w:gridCol w:w="1829"/>
        <w:gridCol w:w="1829"/>
        <w:gridCol w:w="1874"/>
        <w:gridCol w:w="1913"/>
      </w:tblGrid>
      <w:tr w:rsidR="002B5C44" w:rsidRPr="002B5C44" w:rsidTr="002B5C44">
        <w:trPr>
          <w:trHeight w:val="286"/>
        </w:trPr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oled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B5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dar</w:t>
            </w:r>
            <w:proofErr w:type="spellEnd"/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harwad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B5C44" w:rsidRPr="002B5C44" w:rsidRDefault="00103C1E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alaburagi</w:t>
            </w:r>
            <w:proofErr w:type="spellEnd"/>
          </w:p>
        </w:tc>
      </w:tr>
      <w:tr w:rsidR="002B5C44" w:rsidRPr="002B5C44" w:rsidTr="002B5C44">
        <w:trPr>
          <w:trHeight w:val="348"/>
        </w:trPr>
        <w:tc>
          <w:tcPr>
            <w:tcW w:w="102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igeri</w:t>
            </w:r>
            <w:proofErr w:type="spellEnd"/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  <w:r w:rsidR="008B0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ecurrent parent)</w:t>
            </w:r>
          </w:p>
        </w:tc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6.09</w:t>
            </w:r>
          </w:p>
        </w:tc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8.42</w:t>
            </w: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6.09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3.75</w:t>
            </w:r>
          </w:p>
        </w:tc>
      </w:tr>
      <w:tr w:rsidR="002B5C44" w:rsidRPr="002B5C44" w:rsidTr="002B5C44">
        <w:trPr>
          <w:trHeight w:val="348"/>
        </w:trPr>
        <w:tc>
          <w:tcPr>
            <w:tcW w:w="1023" w:type="pct"/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G 11</w:t>
            </w:r>
            <w:r w:rsidR="008B0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Local check)</w:t>
            </w:r>
          </w:p>
        </w:tc>
        <w:tc>
          <w:tcPr>
            <w:tcW w:w="977" w:type="pct"/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6.52</w:t>
            </w: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77" w:type="pct"/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8.43</w:t>
            </w:r>
          </w:p>
        </w:tc>
        <w:tc>
          <w:tcPr>
            <w:tcW w:w="1001" w:type="pct"/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6.56</w:t>
            </w:r>
          </w:p>
        </w:tc>
        <w:tc>
          <w:tcPr>
            <w:tcW w:w="1022" w:type="pct"/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4.58</w:t>
            </w: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2B5C44" w:rsidRPr="002B5C44" w:rsidTr="002B5C44">
        <w:trPr>
          <w:trHeight w:val="348"/>
        </w:trPr>
        <w:tc>
          <w:tcPr>
            <w:tcW w:w="1023" w:type="pct"/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 315</w:t>
            </w:r>
            <w:r w:rsidR="008B04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onor parent)</w:t>
            </w:r>
          </w:p>
        </w:tc>
        <w:tc>
          <w:tcPr>
            <w:tcW w:w="977" w:type="pct"/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2.94</w:t>
            </w: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77" w:type="pct"/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0.55</w:t>
            </w: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01" w:type="pct"/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7.74</w:t>
            </w:r>
          </w:p>
        </w:tc>
        <w:tc>
          <w:tcPr>
            <w:tcW w:w="1022" w:type="pct"/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.52</w:t>
            </w: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2B5C44" w:rsidRPr="002B5C44" w:rsidTr="002B5C44">
        <w:trPr>
          <w:trHeight w:val="300"/>
        </w:trPr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2B5C44" w:rsidRPr="002B5C44" w:rsidRDefault="002B5C44" w:rsidP="00E4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T-SA1-1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9.68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0.55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9.74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2B5C44" w:rsidRPr="002B5C44" w:rsidRDefault="002B5C44" w:rsidP="002B5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8.75</w:t>
            </w:r>
          </w:p>
        </w:tc>
      </w:tr>
    </w:tbl>
    <w:p w:rsidR="002B5C44" w:rsidRPr="002B5C44" w:rsidRDefault="002B5C44" w:rsidP="002B5C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B5C44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2B5C44">
        <w:rPr>
          <w:rFonts w:ascii="Times New Roman" w:hAnsi="Times New Roman" w:cs="Times New Roman"/>
          <w:sz w:val="24"/>
          <w:szCs w:val="24"/>
        </w:rPr>
        <w:t xml:space="preserve"> significant at p value &lt;0.01</w:t>
      </w:r>
    </w:p>
    <w:sectPr w:rsidR="002B5C44" w:rsidRPr="002B5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C44"/>
    <w:rsid w:val="00103C1E"/>
    <w:rsid w:val="002B5C44"/>
    <w:rsid w:val="00614F46"/>
    <w:rsid w:val="006A0811"/>
    <w:rsid w:val="006B6D20"/>
    <w:rsid w:val="008B041B"/>
    <w:rsid w:val="009325A7"/>
    <w:rsid w:val="00A3738E"/>
    <w:rsid w:val="00E4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D5AC9"/>
  <w15:chartTrackingRefBased/>
  <w15:docId w15:val="{5C067299-C823-4E38-BBAC-3BBE225EB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0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ndar, Thudi (ICRISAT-IN)</dc:creator>
  <cp:keywords/>
  <dc:description/>
  <cp:lastModifiedBy>Mahendar, Thudi (ICRISAT-IN)</cp:lastModifiedBy>
  <cp:revision>3</cp:revision>
  <dcterms:created xsi:type="dcterms:W3CDTF">2018-11-22T07:57:00Z</dcterms:created>
  <dcterms:modified xsi:type="dcterms:W3CDTF">2018-11-22T07:58:00Z</dcterms:modified>
</cp:coreProperties>
</file>